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93" w:rsidRDefault="00292793" w:rsidP="00292793">
      <w:pPr>
        <w:rPr>
          <w:rFonts w:ascii="Times New Roman" w:hAnsi="Times New Roman"/>
          <w:sz w:val="24"/>
          <w:szCs w:val="24"/>
        </w:rPr>
      </w:pPr>
      <w:r w:rsidRPr="00190190">
        <w:rPr>
          <w:rFonts w:ascii="Times New Roman" w:hAnsi="Times New Roman"/>
          <w:sz w:val="24"/>
          <w:szCs w:val="24"/>
        </w:rPr>
        <w:t>Supplementary Material</w:t>
      </w:r>
      <w:bookmarkStart w:id="0" w:name="_GoBack"/>
      <w:bookmarkEnd w:id="0"/>
    </w:p>
    <w:p w:rsidR="00292793" w:rsidRDefault="00292793" w:rsidP="002927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E09369A" wp14:editId="7280A050">
            <wp:extent cx="1993164" cy="3599645"/>
            <wp:effectExtent l="0" t="0" r="762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3866" cy="360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793" w:rsidRPr="00190190" w:rsidRDefault="00292793" w:rsidP="0029279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/>
          <w:sz w:val="24"/>
          <w:szCs w:val="24"/>
        </w:rPr>
        <w:t>The representative image of anti-AcrB w</w:t>
      </w:r>
      <w:r w:rsidRPr="008E5753">
        <w:rPr>
          <w:rFonts w:ascii="Times New Roman" w:hAnsi="Times New Roman"/>
          <w:sz w:val="24"/>
          <w:szCs w:val="24"/>
        </w:rPr>
        <w:t xml:space="preserve">estern blot </w:t>
      </w:r>
      <w:r>
        <w:rPr>
          <w:rFonts w:ascii="Times New Roman" w:hAnsi="Times New Roman"/>
          <w:sz w:val="24"/>
          <w:szCs w:val="24"/>
        </w:rPr>
        <w:t xml:space="preserve">showing </w:t>
      </w:r>
      <w:r w:rsidRPr="008E5753">
        <w:rPr>
          <w:rFonts w:ascii="Times New Roman" w:hAnsi="Times New Roman"/>
          <w:sz w:val="24"/>
          <w:szCs w:val="24"/>
        </w:rPr>
        <w:t>the expression level</w:t>
      </w:r>
      <w:r>
        <w:rPr>
          <w:rFonts w:ascii="Times New Roman" w:hAnsi="Times New Roman"/>
          <w:sz w:val="24"/>
          <w:szCs w:val="24"/>
        </w:rPr>
        <w:t xml:space="preserve"> of wild type AcrB, AcrB</w:t>
      </w:r>
      <w:r w:rsidRPr="00B070D0">
        <w:rPr>
          <w:rFonts w:ascii="Times New Roman" w:hAnsi="Times New Roman"/>
          <w:sz w:val="24"/>
          <w:szCs w:val="24"/>
          <w:vertAlign w:val="subscript"/>
        </w:rPr>
        <w:t>P223G</w:t>
      </w:r>
      <w:r>
        <w:rPr>
          <w:rFonts w:ascii="Times New Roman" w:hAnsi="Times New Roman"/>
          <w:sz w:val="24"/>
          <w:szCs w:val="24"/>
        </w:rPr>
        <w:t>, and</w:t>
      </w:r>
      <w:r w:rsidRPr="008E575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ine repressor mutants.</w:t>
      </w:r>
      <w:proofErr w:type="gramEnd"/>
      <w:r>
        <w:rPr>
          <w:rFonts w:ascii="Times New Roman" w:hAnsi="Times New Roman"/>
          <w:sz w:val="24"/>
          <w:szCs w:val="24"/>
        </w:rPr>
        <w:t xml:space="preserve"> The negative control lane (/) was a sample prepared from BW25113</w:t>
      </w:r>
      <w:r w:rsidRPr="008E5753">
        <w:rPr>
          <w:rFonts w:ascii="Times New Roman" w:hAnsi="Times New Roman"/>
          <w:i/>
          <w:sz w:val="24"/>
          <w:szCs w:val="24"/>
        </w:rPr>
        <w:t>ΔacrB</w:t>
      </w:r>
      <w:r>
        <w:rPr>
          <w:rFonts w:ascii="Times New Roman" w:hAnsi="Times New Roman"/>
          <w:sz w:val="24"/>
          <w:szCs w:val="24"/>
        </w:rPr>
        <w:t xml:space="preserve"> containing the empty vector.</w:t>
      </w:r>
    </w:p>
    <w:p w:rsidR="008C4A93" w:rsidRDefault="008C4A93"/>
    <w:sectPr w:rsidR="008C4A93" w:rsidSect="00F74DC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8E2" w:rsidRDefault="000F08E2">
      <w:pPr>
        <w:spacing w:after="0" w:line="240" w:lineRule="auto"/>
      </w:pPr>
      <w:r>
        <w:separator/>
      </w:r>
    </w:p>
  </w:endnote>
  <w:endnote w:type="continuationSeparator" w:id="0">
    <w:p w:rsidR="000F08E2" w:rsidRDefault="000F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9666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4DC7" w:rsidRDefault="002927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C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DC7" w:rsidRDefault="000F08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8E2" w:rsidRDefault="000F08E2">
      <w:pPr>
        <w:spacing w:after="0" w:line="240" w:lineRule="auto"/>
      </w:pPr>
      <w:r>
        <w:separator/>
      </w:r>
    </w:p>
  </w:footnote>
  <w:footnote w:type="continuationSeparator" w:id="0">
    <w:p w:rsidR="000F08E2" w:rsidRDefault="000F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793"/>
    <w:rsid w:val="00001B45"/>
    <w:rsid w:val="00007019"/>
    <w:rsid w:val="00017219"/>
    <w:rsid w:val="00022144"/>
    <w:rsid w:val="00035092"/>
    <w:rsid w:val="0004466E"/>
    <w:rsid w:val="00090153"/>
    <w:rsid w:val="00091B90"/>
    <w:rsid w:val="000A2140"/>
    <w:rsid w:val="000A5E58"/>
    <w:rsid w:val="000C5077"/>
    <w:rsid w:val="000D13AD"/>
    <w:rsid w:val="000E7176"/>
    <w:rsid w:val="000E77A9"/>
    <w:rsid w:val="000E7A79"/>
    <w:rsid w:val="000F08E2"/>
    <w:rsid w:val="000F44F8"/>
    <w:rsid w:val="000F7524"/>
    <w:rsid w:val="0015397F"/>
    <w:rsid w:val="001577DD"/>
    <w:rsid w:val="001776DD"/>
    <w:rsid w:val="00187809"/>
    <w:rsid w:val="001A4A7B"/>
    <w:rsid w:val="001B3ABE"/>
    <w:rsid w:val="001B3DBE"/>
    <w:rsid w:val="001B6845"/>
    <w:rsid w:val="001C0F7D"/>
    <w:rsid w:val="001C1103"/>
    <w:rsid w:val="001C1ED7"/>
    <w:rsid w:val="001C6C91"/>
    <w:rsid w:val="001D62A4"/>
    <w:rsid w:val="001D7EC6"/>
    <w:rsid w:val="001F4DFE"/>
    <w:rsid w:val="001F7DA1"/>
    <w:rsid w:val="00203156"/>
    <w:rsid w:val="00204085"/>
    <w:rsid w:val="00212D1A"/>
    <w:rsid w:val="00216319"/>
    <w:rsid w:val="00216417"/>
    <w:rsid w:val="002233AB"/>
    <w:rsid w:val="00224745"/>
    <w:rsid w:val="00230B4B"/>
    <w:rsid w:val="00232608"/>
    <w:rsid w:val="00243CD4"/>
    <w:rsid w:val="0024443F"/>
    <w:rsid w:val="00251C41"/>
    <w:rsid w:val="00254200"/>
    <w:rsid w:val="002556BF"/>
    <w:rsid w:val="00256C88"/>
    <w:rsid w:val="00270AE5"/>
    <w:rsid w:val="00276B72"/>
    <w:rsid w:val="002809D3"/>
    <w:rsid w:val="00282936"/>
    <w:rsid w:val="002835D4"/>
    <w:rsid w:val="00292793"/>
    <w:rsid w:val="00294D05"/>
    <w:rsid w:val="002A34DC"/>
    <w:rsid w:val="002A792F"/>
    <w:rsid w:val="002C434A"/>
    <w:rsid w:val="002D10F6"/>
    <w:rsid w:val="002D1FBE"/>
    <w:rsid w:val="002E3847"/>
    <w:rsid w:val="002E396F"/>
    <w:rsid w:val="002E7E6D"/>
    <w:rsid w:val="00306DF7"/>
    <w:rsid w:val="00322060"/>
    <w:rsid w:val="00326D54"/>
    <w:rsid w:val="00330E18"/>
    <w:rsid w:val="0033468D"/>
    <w:rsid w:val="00336F2B"/>
    <w:rsid w:val="00352363"/>
    <w:rsid w:val="00366ED6"/>
    <w:rsid w:val="00371366"/>
    <w:rsid w:val="003771A2"/>
    <w:rsid w:val="00377DB0"/>
    <w:rsid w:val="003B549C"/>
    <w:rsid w:val="003B73DF"/>
    <w:rsid w:val="003C36B0"/>
    <w:rsid w:val="003E1585"/>
    <w:rsid w:val="003E6320"/>
    <w:rsid w:val="003F518E"/>
    <w:rsid w:val="003F7505"/>
    <w:rsid w:val="0040211C"/>
    <w:rsid w:val="004025D7"/>
    <w:rsid w:val="004336A4"/>
    <w:rsid w:val="00445334"/>
    <w:rsid w:val="004458E9"/>
    <w:rsid w:val="00470B75"/>
    <w:rsid w:val="00473218"/>
    <w:rsid w:val="00473F12"/>
    <w:rsid w:val="00490293"/>
    <w:rsid w:val="00491BF1"/>
    <w:rsid w:val="00494F38"/>
    <w:rsid w:val="004C0314"/>
    <w:rsid w:val="004E0935"/>
    <w:rsid w:val="004E292C"/>
    <w:rsid w:val="00516FBE"/>
    <w:rsid w:val="0053099D"/>
    <w:rsid w:val="0054531B"/>
    <w:rsid w:val="00552EB7"/>
    <w:rsid w:val="0057433A"/>
    <w:rsid w:val="00580EA7"/>
    <w:rsid w:val="00581108"/>
    <w:rsid w:val="00581302"/>
    <w:rsid w:val="005954EE"/>
    <w:rsid w:val="005966F9"/>
    <w:rsid w:val="005A3FF8"/>
    <w:rsid w:val="005A5C34"/>
    <w:rsid w:val="005A6E0E"/>
    <w:rsid w:val="005B2649"/>
    <w:rsid w:val="005B37ED"/>
    <w:rsid w:val="005B632D"/>
    <w:rsid w:val="005C6FB2"/>
    <w:rsid w:val="005C7BDD"/>
    <w:rsid w:val="005D7FB3"/>
    <w:rsid w:val="005E097C"/>
    <w:rsid w:val="005E2E6F"/>
    <w:rsid w:val="005E583F"/>
    <w:rsid w:val="005F4676"/>
    <w:rsid w:val="005F5D46"/>
    <w:rsid w:val="005F7175"/>
    <w:rsid w:val="005F78E6"/>
    <w:rsid w:val="0060128E"/>
    <w:rsid w:val="006017DE"/>
    <w:rsid w:val="00606268"/>
    <w:rsid w:val="00612FED"/>
    <w:rsid w:val="00613266"/>
    <w:rsid w:val="006261C3"/>
    <w:rsid w:val="006373B6"/>
    <w:rsid w:val="00644E60"/>
    <w:rsid w:val="00660D34"/>
    <w:rsid w:val="00676E70"/>
    <w:rsid w:val="0069351D"/>
    <w:rsid w:val="006A59A1"/>
    <w:rsid w:val="006D1039"/>
    <w:rsid w:val="006D5521"/>
    <w:rsid w:val="006F72FB"/>
    <w:rsid w:val="00706D5C"/>
    <w:rsid w:val="00716E09"/>
    <w:rsid w:val="007173DE"/>
    <w:rsid w:val="00735688"/>
    <w:rsid w:val="00740D12"/>
    <w:rsid w:val="00747400"/>
    <w:rsid w:val="00750ECC"/>
    <w:rsid w:val="00763FDA"/>
    <w:rsid w:val="0077268A"/>
    <w:rsid w:val="00773054"/>
    <w:rsid w:val="007734E0"/>
    <w:rsid w:val="00773DEA"/>
    <w:rsid w:val="00773F27"/>
    <w:rsid w:val="00780896"/>
    <w:rsid w:val="0078549A"/>
    <w:rsid w:val="007868BD"/>
    <w:rsid w:val="007879EC"/>
    <w:rsid w:val="007908FC"/>
    <w:rsid w:val="00791B2C"/>
    <w:rsid w:val="007B3C67"/>
    <w:rsid w:val="007C74F2"/>
    <w:rsid w:val="007E0D32"/>
    <w:rsid w:val="007F0495"/>
    <w:rsid w:val="007F2D00"/>
    <w:rsid w:val="007F3D3D"/>
    <w:rsid w:val="007F4813"/>
    <w:rsid w:val="007F60A3"/>
    <w:rsid w:val="007F7D18"/>
    <w:rsid w:val="00820B3E"/>
    <w:rsid w:val="00831AB5"/>
    <w:rsid w:val="00833D2B"/>
    <w:rsid w:val="00834204"/>
    <w:rsid w:val="00837F79"/>
    <w:rsid w:val="00844D8B"/>
    <w:rsid w:val="00875DDB"/>
    <w:rsid w:val="00877506"/>
    <w:rsid w:val="00881EFF"/>
    <w:rsid w:val="00891C17"/>
    <w:rsid w:val="008C4A93"/>
    <w:rsid w:val="008D454E"/>
    <w:rsid w:val="008D48C6"/>
    <w:rsid w:val="008D547E"/>
    <w:rsid w:val="008E1200"/>
    <w:rsid w:val="0090666B"/>
    <w:rsid w:val="00922EE9"/>
    <w:rsid w:val="0093793D"/>
    <w:rsid w:val="00951188"/>
    <w:rsid w:val="009609A1"/>
    <w:rsid w:val="00965FE9"/>
    <w:rsid w:val="00966F78"/>
    <w:rsid w:val="009702CE"/>
    <w:rsid w:val="00973CA4"/>
    <w:rsid w:val="00982CBA"/>
    <w:rsid w:val="00985329"/>
    <w:rsid w:val="00992242"/>
    <w:rsid w:val="009A5FFB"/>
    <w:rsid w:val="009C2D05"/>
    <w:rsid w:val="009D5D94"/>
    <w:rsid w:val="009F3845"/>
    <w:rsid w:val="009F57D5"/>
    <w:rsid w:val="00A0704C"/>
    <w:rsid w:val="00A17AD1"/>
    <w:rsid w:val="00A3051E"/>
    <w:rsid w:val="00A34E6F"/>
    <w:rsid w:val="00A5074E"/>
    <w:rsid w:val="00A77AD2"/>
    <w:rsid w:val="00AB4B50"/>
    <w:rsid w:val="00AC49E1"/>
    <w:rsid w:val="00AF748D"/>
    <w:rsid w:val="00AF7710"/>
    <w:rsid w:val="00B32F77"/>
    <w:rsid w:val="00B40F85"/>
    <w:rsid w:val="00B4443F"/>
    <w:rsid w:val="00B60708"/>
    <w:rsid w:val="00B67F45"/>
    <w:rsid w:val="00B765CC"/>
    <w:rsid w:val="00BA0992"/>
    <w:rsid w:val="00BA14DE"/>
    <w:rsid w:val="00BB6022"/>
    <w:rsid w:val="00BD428E"/>
    <w:rsid w:val="00BF3EE9"/>
    <w:rsid w:val="00BF5EC0"/>
    <w:rsid w:val="00C00F91"/>
    <w:rsid w:val="00C02DCC"/>
    <w:rsid w:val="00C111AA"/>
    <w:rsid w:val="00C248BF"/>
    <w:rsid w:val="00C508D4"/>
    <w:rsid w:val="00C5162D"/>
    <w:rsid w:val="00C54B3E"/>
    <w:rsid w:val="00C63FF4"/>
    <w:rsid w:val="00C7069C"/>
    <w:rsid w:val="00C75B02"/>
    <w:rsid w:val="00C80594"/>
    <w:rsid w:val="00CA079C"/>
    <w:rsid w:val="00CC1428"/>
    <w:rsid w:val="00CD5565"/>
    <w:rsid w:val="00CD5970"/>
    <w:rsid w:val="00CE0EED"/>
    <w:rsid w:val="00CF4341"/>
    <w:rsid w:val="00CF594A"/>
    <w:rsid w:val="00D00044"/>
    <w:rsid w:val="00D11C21"/>
    <w:rsid w:val="00D22380"/>
    <w:rsid w:val="00D259F8"/>
    <w:rsid w:val="00D25BC2"/>
    <w:rsid w:val="00D26DDE"/>
    <w:rsid w:val="00D41326"/>
    <w:rsid w:val="00D45092"/>
    <w:rsid w:val="00D459A0"/>
    <w:rsid w:val="00D51B4C"/>
    <w:rsid w:val="00D6736B"/>
    <w:rsid w:val="00D776C0"/>
    <w:rsid w:val="00D82409"/>
    <w:rsid w:val="00DB497D"/>
    <w:rsid w:val="00DC292A"/>
    <w:rsid w:val="00DE1137"/>
    <w:rsid w:val="00E0494A"/>
    <w:rsid w:val="00E07D89"/>
    <w:rsid w:val="00E16894"/>
    <w:rsid w:val="00E4055D"/>
    <w:rsid w:val="00E4173E"/>
    <w:rsid w:val="00E47CBE"/>
    <w:rsid w:val="00E54354"/>
    <w:rsid w:val="00E81A1E"/>
    <w:rsid w:val="00E86AE9"/>
    <w:rsid w:val="00E91A2F"/>
    <w:rsid w:val="00E94A4D"/>
    <w:rsid w:val="00E9645C"/>
    <w:rsid w:val="00EA139E"/>
    <w:rsid w:val="00EA70E3"/>
    <w:rsid w:val="00EB336C"/>
    <w:rsid w:val="00ED02BC"/>
    <w:rsid w:val="00EF446C"/>
    <w:rsid w:val="00EF624F"/>
    <w:rsid w:val="00F07877"/>
    <w:rsid w:val="00F20D50"/>
    <w:rsid w:val="00F35FFE"/>
    <w:rsid w:val="00F4549A"/>
    <w:rsid w:val="00F8274C"/>
    <w:rsid w:val="00FA38F5"/>
    <w:rsid w:val="00FA456B"/>
    <w:rsid w:val="00FA644E"/>
    <w:rsid w:val="00FC2736"/>
    <w:rsid w:val="00FC5EB2"/>
    <w:rsid w:val="00FD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93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9279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79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793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92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93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9279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79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793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92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21FFC05-EE58-42C6-9705-A81A4BEAE3B1}"/>
</file>

<file path=customXml/itemProps2.xml><?xml version="1.0" encoding="utf-8"?>
<ds:datastoreItem xmlns:ds="http://schemas.openxmlformats.org/officeDocument/2006/customXml" ds:itemID="{538AE638-6CB7-4678-BAC2-613E95D48C66}"/>
</file>

<file path=customXml/itemProps3.xml><?xml version="1.0" encoding="utf-8"?>
<ds:datastoreItem xmlns:ds="http://schemas.openxmlformats.org/officeDocument/2006/customXml" ds:itemID="{EA4BB3D8-99E2-4BB2-A61E-FB137E51A9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an Wei</dc:creator>
  <cp:lastModifiedBy>Yinan Wei</cp:lastModifiedBy>
  <cp:revision>2</cp:revision>
  <dcterms:created xsi:type="dcterms:W3CDTF">2014-12-31T03:49:00Z</dcterms:created>
  <dcterms:modified xsi:type="dcterms:W3CDTF">2014-12-3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